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E4D7A7" w14:textId="26ADB9C9" w:rsidR="0053480D" w:rsidRDefault="00451D7D" w:rsidP="0053480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53480D" w:rsidRPr="00B67E25">
        <w:rPr>
          <w:rFonts w:ascii="Times New Roman" w:hAnsi="Times New Roman" w:cs="Times New Roman"/>
          <w:b/>
        </w:rPr>
        <w:t xml:space="preserve"> MATERIAL</w:t>
      </w:r>
    </w:p>
    <w:p w14:paraId="73A39275" w14:textId="77777777" w:rsidR="0053480D" w:rsidRPr="00B67E25" w:rsidRDefault="0053480D" w:rsidP="0053480D">
      <w:pPr>
        <w:rPr>
          <w:rFonts w:ascii="Times New Roman" w:hAnsi="Times New Roman" w:cs="Times New Roman"/>
        </w:rPr>
      </w:pPr>
      <w:r w:rsidRPr="00B67E25">
        <w:rPr>
          <w:rFonts w:ascii="Times New Roman" w:hAnsi="Times New Roman" w:cs="Times New Roman"/>
          <w:b/>
        </w:rPr>
        <w:t xml:space="preserve">Title: </w:t>
      </w:r>
      <w:r w:rsidRPr="00B67E25">
        <w:rPr>
          <w:rFonts w:ascii="Times New Roman" w:hAnsi="Times New Roman" w:cs="Times New Roman"/>
        </w:rPr>
        <w:t>Prenatal metal exposure, cord blood DNA methylation and persistence in childhood: an epigenome-wide association study of twelve metals</w:t>
      </w:r>
    </w:p>
    <w:p w14:paraId="65367B7A" w14:textId="77777777" w:rsidR="0053480D" w:rsidRPr="00B67E25" w:rsidRDefault="0053480D" w:rsidP="0053480D">
      <w:pPr>
        <w:rPr>
          <w:rFonts w:ascii="Times New Roman" w:hAnsi="Times New Roman" w:cs="Times New Roman"/>
        </w:rPr>
      </w:pPr>
    </w:p>
    <w:p w14:paraId="762BE397" w14:textId="3FB02D62" w:rsidR="0053480D" w:rsidRPr="00B67E25" w:rsidRDefault="0053480D" w:rsidP="0053480D">
      <w:pPr>
        <w:rPr>
          <w:rFonts w:ascii="Times New Roman" w:hAnsi="Times New Roman" w:cs="Times New Roman"/>
        </w:rPr>
      </w:pPr>
      <w:r w:rsidRPr="00B67E25">
        <w:rPr>
          <w:rFonts w:ascii="Times New Roman" w:hAnsi="Times New Roman" w:cs="Times New Roman"/>
          <w:b/>
        </w:rPr>
        <w:t xml:space="preserve">Authors: </w:t>
      </w:r>
      <w:r w:rsidRPr="00B67E25">
        <w:rPr>
          <w:rFonts w:ascii="Times New Roman" w:hAnsi="Times New Roman" w:cs="Times New Roman"/>
        </w:rPr>
        <w:t xml:space="preserve">Anne K. </w:t>
      </w:r>
      <w:proofErr w:type="spellStart"/>
      <w:r w:rsidRPr="00B67E25">
        <w:rPr>
          <w:rFonts w:ascii="Times New Roman" w:hAnsi="Times New Roman" w:cs="Times New Roman"/>
        </w:rPr>
        <w:t>Bozack</w:t>
      </w:r>
      <w:proofErr w:type="spellEnd"/>
      <w:r>
        <w:rPr>
          <w:rFonts w:ascii="Times New Roman" w:hAnsi="Times New Roman" w:cs="Times New Roman"/>
        </w:rPr>
        <w:t>,</w:t>
      </w:r>
      <w:r w:rsidRPr="00B67E25">
        <w:rPr>
          <w:rFonts w:ascii="Times New Roman" w:hAnsi="Times New Roman" w:cs="Times New Roman"/>
        </w:rPr>
        <w:t xml:space="preserve"> Sheryl L. </w:t>
      </w:r>
      <w:proofErr w:type="spellStart"/>
      <w:r w:rsidRPr="00B67E25">
        <w:rPr>
          <w:rFonts w:ascii="Times New Roman" w:hAnsi="Times New Roman" w:cs="Times New Roman"/>
        </w:rPr>
        <w:t>Rifas-Shiman</w:t>
      </w:r>
      <w:proofErr w:type="spellEnd"/>
      <w:r>
        <w:rPr>
          <w:rFonts w:ascii="Times New Roman" w:hAnsi="Times New Roman" w:cs="Times New Roman"/>
        </w:rPr>
        <w:t>,</w:t>
      </w:r>
      <w:r w:rsidRPr="00B67E25">
        <w:rPr>
          <w:rFonts w:ascii="Times New Roman" w:hAnsi="Times New Roman" w:cs="Times New Roman"/>
        </w:rPr>
        <w:t xml:space="preserve"> Brent A. </w:t>
      </w:r>
      <w:proofErr w:type="spellStart"/>
      <w:r w:rsidRPr="00B67E25">
        <w:rPr>
          <w:rFonts w:ascii="Times New Roman" w:hAnsi="Times New Roman" w:cs="Times New Roman"/>
        </w:rPr>
        <w:t>Coull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B67E25">
        <w:rPr>
          <w:rFonts w:ascii="Times New Roman" w:hAnsi="Times New Roman" w:cs="Times New Roman"/>
        </w:rPr>
        <w:t xml:space="preserve">Andrea A. </w:t>
      </w:r>
      <w:proofErr w:type="spellStart"/>
      <w:r w:rsidRPr="00B67E25">
        <w:rPr>
          <w:rFonts w:ascii="Times New Roman" w:hAnsi="Times New Roman" w:cs="Times New Roman"/>
        </w:rPr>
        <w:t>Baccarelli</w:t>
      </w:r>
      <w:proofErr w:type="spellEnd"/>
      <w:r>
        <w:rPr>
          <w:rFonts w:ascii="Times New Roman" w:hAnsi="Times New Roman" w:cs="Times New Roman"/>
        </w:rPr>
        <w:t>,</w:t>
      </w:r>
      <w:r w:rsidRPr="00B67E25">
        <w:rPr>
          <w:rFonts w:ascii="Times New Roman" w:hAnsi="Times New Roman" w:cs="Times New Roman"/>
        </w:rPr>
        <w:t xml:space="preserve"> Robert O. Wright</w:t>
      </w:r>
      <w:r>
        <w:rPr>
          <w:rFonts w:ascii="Times New Roman" w:hAnsi="Times New Roman" w:cs="Times New Roman"/>
        </w:rPr>
        <w:t>,</w:t>
      </w:r>
      <w:r w:rsidRPr="00B67E25">
        <w:rPr>
          <w:rFonts w:ascii="Times New Roman" w:hAnsi="Times New Roman" w:cs="Times New Roman"/>
        </w:rPr>
        <w:t xml:space="preserve"> </w:t>
      </w:r>
      <w:r w:rsidRPr="00B67E25">
        <w:rPr>
          <w:rFonts w:ascii="Times New Roman" w:hAnsi="Times New Roman" w:cs="Times New Roman"/>
          <w:highlight w:val="white"/>
        </w:rPr>
        <w:t xml:space="preserve">Chitra </w:t>
      </w:r>
      <w:proofErr w:type="spellStart"/>
      <w:r w:rsidRPr="00B67E25">
        <w:rPr>
          <w:rFonts w:ascii="Times New Roman" w:hAnsi="Times New Roman" w:cs="Times New Roman"/>
          <w:highlight w:val="white"/>
        </w:rPr>
        <w:t>Amarasiriwardena</w:t>
      </w:r>
      <w:proofErr w:type="spellEnd"/>
      <w:r>
        <w:rPr>
          <w:rFonts w:ascii="Times New Roman" w:hAnsi="Times New Roman" w:cs="Times New Roman"/>
        </w:rPr>
        <w:t>,</w:t>
      </w:r>
      <w:r w:rsidRPr="00B67E25">
        <w:rPr>
          <w:rFonts w:ascii="Times New Roman" w:hAnsi="Times New Roman" w:cs="Times New Roman"/>
        </w:rPr>
        <w:t xml:space="preserve"> Diane R. </w:t>
      </w:r>
      <w:proofErr w:type="gramStart"/>
      <w:r w:rsidRPr="00B67E25">
        <w:rPr>
          <w:rFonts w:ascii="Times New Roman" w:hAnsi="Times New Roman" w:cs="Times New Roman"/>
        </w:rPr>
        <w:t>Gold</w:t>
      </w:r>
      <w:r>
        <w:rPr>
          <w:rFonts w:ascii="Times New Roman" w:hAnsi="Times New Roman" w:cs="Times New Roman"/>
        </w:rPr>
        <w:t>,</w:t>
      </w:r>
      <w:r w:rsidRPr="00B67E25">
        <w:rPr>
          <w:rFonts w:ascii="Times New Roman" w:hAnsi="Times New Roman" w:cs="Times New Roman"/>
          <w:vertAlign w:val="superscript"/>
        </w:rPr>
        <w:t xml:space="preserve">  </w:t>
      </w:r>
      <w:r w:rsidRPr="00B67E25">
        <w:rPr>
          <w:rFonts w:ascii="Times New Roman" w:hAnsi="Times New Roman" w:cs="Times New Roman"/>
        </w:rPr>
        <w:t>Emily</w:t>
      </w:r>
      <w:proofErr w:type="gramEnd"/>
      <w:r w:rsidRPr="00B67E25">
        <w:rPr>
          <w:rFonts w:ascii="Times New Roman" w:hAnsi="Times New Roman" w:cs="Times New Roman"/>
        </w:rPr>
        <w:t xml:space="preserve"> </w:t>
      </w:r>
      <w:proofErr w:type="spellStart"/>
      <w:r w:rsidRPr="00B67E25">
        <w:rPr>
          <w:rFonts w:ascii="Times New Roman" w:hAnsi="Times New Roman" w:cs="Times New Roman"/>
        </w:rPr>
        <w:t>Oken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B67E25">
        <w:rPr>
          <w:rFonts w:ascii="Times New Roman" w:hAnsi="Times New Roman" w:cs="Times New Roman"/>
        </w:rPr>
        <w:t xml:space="preserve">Marie-France </w:t>
      </w:r>
      <w:proofErr w:type="spellStart"/>
      <w:r w:rsidRPr="00B67E25">
        <w:rPr>
          <w:rFonts w:ascii="Times New Roman" w:hAnsi="Times New Roman" w:cs="Times New Roman"/>
        </w:rPr>
        <w:t>Hivert</w:t>
      </w:r>
      <w:proofErr w:type="spellEnd"/>
      <w:r>
        <w:rPr>
          <w:rFonts w:ascii="Times New Roman" w:hAnsi="Times New Roman" w:cs="Times New Roman"/>
        </w:rPr>
        <w:t>,</w:t>
      </w:r>
      <w:r w:rsidRPr="00B67E25">
        <w:rPr>
          <w:rFonts w:ascii="Times New Roman" w:hAnsi="Times New Roman" w:cs="Times New Roman"/>
        </w:rPr>
        <w:t xml:space="preserve"> Andres Cardenas</w:t>
      </w:r>
    </w:p>
    <w:p w14:paraId="1A70C789" w14:textId="77777777" w:rsidR="0053480D" w:rsidRPr="00B67E25" w:rsidRDefault="0053480D" w:rsidP="0053480D">
      <w:pPr>
        <w:spacing w:line="480" w:lineRule="auto"/>
        <w:rPr>
          <w:rFonts w:ascii="Times New Roman" w:hAnsi="Times New Roman" w:cs="Times New Roman"/>
          <w:b/>
        </w:rPr>
      </w:pPr>
    </w:p>
    <w:p w14:paraId="0331E987" w14:textId="6EB84FB8" w:rsidR="0053480D" w:rsidRPr="00B67E25" w:rsidRDefault="00451D7D" w:rsidP="0053480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</w:t>
      </w:r>
      <w:r w:rsidR="0053480D" w:rsidRPr="00B67E25">
        <w:rPr>
          <w:rFonts w:ascii="Times New Roman" w:hAnsi="Times New Roman" w:cs="Times New Roman"/>
          <w:b/>
        </w:rPr>
        <w:t>Figure 1: Flowchart of participant enrollment and study inclusion</w:t>
      </w:r>
    </w:p>
    <w:p w14:paraId="2CD89AF0" w14:textId="77777777" w:rsidR="0053480D" w:rsidRPr="00B67E25" w:rsidRDefault="0053480D" w:rsidP="0053480D">
      <w:pPr>
        <w:spacing w:line="480" w:lineRule="auto"/>
        <w:rPr>
          <w:rFonts w:ascii="Times New Roman" w:hAnsi="Times New Roman" w:cs="Times New Roman"/>
          <w:b/>
        </w:rPr>
      </w:pPr>
    </w:p>
    <w:p w14:paraId="0CBCBA31" w14:textId="77777777" w:rsidR="0053480D" w:rsidRPr="00B67E25" w:rsidRDefault="0053480D" w:rsidP="0053480D">
      <w:pPr>
        <w:spacing w:line="480" w:lineRule="auto"/>
        <w:rPr>
          <w:rFonts w:ascii="Times New Roman" w:hAnsi="Times New Roman" w:cs="Times New Roman"/>
          <w:b/>
        </w:rPr>
      </w:pPr>
      <w:r w:rsidRPr="00B67E25">
        <w:rPr>
          <w:rFonts w:ascii="Times New Roman" w:hAnsi="Times New Roman" w:cs="Times New Roman"/>
          <w:b/>
          <w:noProof/>
        </w:rPr>
        <w:drawing>
          <wp:inline distT="0" distB="0" distL="0" distR="0" wp14:anchorId="37BA5FC0" wp14:editId="03F82404">
            <wp:extent cx="4305762" cy="5311553"/>
            <wp:effectExtent l="0" t="0" r="0" b="0"/>
            <wp:docPr id="7" name="Picture 7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21" r="7132" b="10630"/>
                    <a:stretch/>
                  </pic:blipFill>
                  <pic:spPr bwMode="auto">
                    <a:xfrm>
                      <a:off x="0" y="0"/>
                      <a:ext cx="4305989" cy="53118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3F9B7B" w14:textId="77777777" w:rsidR="0053480D" w:rsidRPr="00B67E25" w:rsidRDefault="0053480D" w:rsidP="0053480D">
      <w:pPr>
        <w:spacing w:line="480" w:lineRule="auto"/>
        <w:rPr>
          <w:rFonts w:ascii="Times New Roman" w:hAnsi="Times New Roman" w:cs="Times New Roman"/>
          <w:b/>
        </w:rPr>
      </w:pPr>
    </w:p>
    <w:p w14:paraId="063C8193" w14:textId="77777777" w:rsidR="0053480D" w:rsidRPr="00B67E25" w:rsidRDefault="0053480D" w:rsidP="0053480D">
      <w:pPr>
        <w:spacing w:line="480" w:lineRule="auto"/>
        <w:rPr>
          <w:rFonts w:ascii="Times New Roman" w:hAnsi="Times New Roman" w:cs="Times New Roman"/>
          <w:b/>
        </w:rPr>
      </w:pPr>
      <w:r w:rsidRPr="00B67E25">
        <w:rPr>
          <w:rFonts w:ascii="Times New Roman" w:hAnsi="Times New Roman" w:cs="Times New Roman"/>
        </w:rPr>
        <w:br w:type="page"/>
      </w:r>
    </w:p>
    <w:p w14:paraId="5A43873E" w14:textId="3E7D8FCD" w:rsidR="0053480D" w:rsidRPr="00B67E25" w:rsidRDefault="00451D7D" w:rsidP="0053480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dditional </w:t>
      </w:r>
      <w:r w:rsidR="0053480D" w:rsidRPr="00B67E25">
        <w:rPr>
          <w:rFonts w:ascii="Times New Roman" w:hAnsi="Times New Roman" w:cs="Times New Roman"/>
          <w:b/>
        </w:rPr>
        <w:t xml:space="preserve">Figure 2: Spearman correlations between prenatal first trimester metals measured in red blood cells (N = 361). * </w:t>
      </w:r>
      <w:r w:rsidR="0053480D" w:rsidRPr="00B67E25">
        <w:rPr>
          <w:rFonts w:ascii="Times New Roman" w:hAnsi="Times New Roman" w:cs="Times New Roman"/>
          <w:b/>
          <w:i/>
          <w:iCs/>
        </w:rPr>
        <w:t>p</w:t>
      </w:r>
      <w:r w:rsidR="0053480D" w:rsidRPr="00B67E25">
        <w:rPr>
          <w:rFonts w:ascii="Times New Roman" w:hAnsi="Times New Roman" w:cs="Times New Roman"/>
          <w:b/>
        </w:rPr>
        <w:t xml:space="preserve"> &lt; 0.05.</w:t>
      </w:r>
    </w:p>
    <w:p w14:paraId="6BA8411E" w14:textId="77777777" w:rsidR="0053480D" w:rsidRPr="00B67E25" w:rsidRDefault="0053480D" w:rsidP="0053480D">
      <w:pPr>
        <w:spacing w:line="480" w:lineRule="auto"/>
        <w:rPr>
          <w:rFonts w:ascii="Times New Roman" w:hAnsi="Times New Roman" w:cs="Times New Roman"/>
          <w:b/>
        </w:rPr>
      </w:pPr>
      <w:r w:rsidRPr="00B67E25">
        <w:rPr>
          <w:rFonts w:ascii="Times New Roman" w:hAnsi="Times New Roman" w:cs="Times New Roman"/>
          <w:b/>
          <w:noProof/>
        </w:rPr>
        <w:drawing>
          <wp:inline distT="0" distB="0" distL="0" distR="0" wp14:anchorId="618A6A12" wp14:editId="16140C5C">
            <wp:extent cx="4332983" cy="4247804"/>
            <wp:effectExtent l="0" t="0" r="0" b="0"/>
            <wp:docPr id="6" name="Picture 6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text, applicati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2892" cy="4267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715CF" w14:textId="77777777" w:rsidR="0053480D" w:rsidRPr="00B67E25" w:rsidRDefault="0053480D" w:rsidP="0053480D">
      <w:pPr>
        <w:spacing w:line="480" w:lineRule="auto"/>
        <w:rPr>
          <w:rFonts w:ascii="Times New Roman" w:hAnsi="Times New Roman" w:cs="Times New Roman"/>
          <w:b/>
        </w:rPr>
      </w:pPr>
    </w:p>
    <w:p w14:paraId="466C6E0E" w14:textId="77777777" w:rsidR="0053480D" w:rsidRPr="00B67E25" w:rsidRDefault="0053480D" w:rsidP="0053480D">
      <w:pPr>
        <w:spacing w:line="480" w:lineRule="auto"/>
        <w:rPr>
          <w:rFonts w:ascii="Times New Roman" w:hAnsi="Times New Roman" w:cs="Times New Roman"/>
          <w:b/>
        </w:rPr>
      </w:pPr>
    </w:p>
    <w:p w14:paraId="48C6F058" w14:textId="77777777" w:rsidR="0053480D" w:rsidRPr="00B67E25" w:rsidRDefault="0053480D" w:rsidP="0053480D">
      <w:pPr>
        <w:spacing w:line="480" w:lineRule="auto"/>
        <w:rPr>
          <w:rFonts w:ascii="Times New Roman" w:hAnsi="Times New Roman" w:cs="Times New Roman"/>
          <w:b/>
        </w:rPr>
      </w:pPr>
      <w:r w:rsidRPr="00B67E25">
        <w:rPr>
          <w:rFonts w:ascii="Times New Roman" w:hAnsi="Times New Roman" w:cs="Times New Roman"/>
        </w:rPr>
        <w:br w:type="page"/>
      </w:r>
    </w:p>
    <w:p w14:paraId="12FF30F8" w14:textId="0F3D678F" w:rsidR="0053480D" w:rsidRPr="00B67E25" w:rsidRDefault="00451D7D" w:rsidP="0053480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dditional </w:t>
      </w:r>
      <w:r w:rsidR="0053480D" w:rsidRPr="00B67E25">
        <w:rPr>
          <w:rFonts w:ascii="Times New Roman" w:hAnsi="Times New Roman" w:cs="Times New Roman"/>
          <w:b/>
        </w:rPr>
        <w:t>Table 1: Associations between prenatal metal exposure and cell type abundance percentages in cord blood.</w:t>
      </w:r>
      <w:r w:rsidR="0053480D" w:rsidRPr="00B67E25">
        <w:rPr>
          <w:rFonts w:ascii="Times New Roman" w:hAnsi="Times New Roman" w:cs="Times New Roman"/>
        </w:rPr>
        <w:t xml:space="preserve"> Results from linear models for log</w:t>
      </w:r>
      <w:r w:rsidR="0053480D" w:rsidRPr="00B67E25">
        <w:rPr>
          <w:rFonts w:ascii="Times New Roman" w:hAnsi="Times New Roman" w:cs="Times New Roman"/>
          <w:vertAlign w:val="subscript"/>
        </w:rPr>
        <w:t>2</w:t>
      </w:r>
      <w:r w:rsidR="0053480D" w:rsidRPr="00B67E25">
        <w:rPr>
          <w:rFonts w:ascii="Times New Roman" w:hAnsi="Times New Roman" w:cs="Times New Roman"/>
        </w:rPr>
        <w:t>-transformed metal concentrations adjusted for infant sex, race/ethnicity, gestational age, nulliparous, maternal age at enrollment, pre-pregnancy BMI, education, smoking, and household income. Significant associations (</w:t>
      </w:r>
      <w:r w:rsidR="0053480D" w:rsidRPr="00B67E25">
        <w:rPr>
          <w:rFonts w:ascii="Times New Roman" w:hAnsi="Times New Roman" w:cs="Times New Roman"/>
          <w:i/>
        </w:rPr>
        <w:t>p</w:t>
      </w:r>
      <w:r w:rsidR="0053480D" w:rsidRPr="00B67E25">
        <w:rPr>
          <w:rFonts w:ascii="Times New Roman" w:hAnsi="Times New Roman" w:cs="Times New Roman"/>
        </w:rPr>
        <w:t xml:space="preserve"> &lt; 0.05) are bolded.</w:t>
      </w:r>
    </w:p>
    <w:tbl>
      <w:tblPr>
        <w:tblStyle w:val="4"/>
        <w:tblW w:w="100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615"/>
        <w:gridCol w:w="645"/>
        <w:gridCol w:w="720"/>
        <w:gridCol w:w="645"/>
        <w:gridCol w:w="660"/>
        <w:gridCol w:w="630"/>
        <w:gridCol w:w="705"/>
        <w:gridCol w:w="690"/>
        <w:gridCol w:w="585"/>
        <w:gridCol w:w="630"/>
        <w:gridCol w:w="585"/>
        <w:gridCol w:w="615"/>
        <w:gridCol w:w="930"/>
        <w:gridCol w:w="735"/>
      </w:tblGrid>
      <w:tr w:rsidR="0053480D" w:rsidRPr="00B67E25" w14:paraId="6C860E05" w14:textId="77777777" w:rsidTr="003F7108">
        <w:tc>
          <w:tcPr>
            <w:tcW w:w="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3065B21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5E2F44F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sz w:val="20"/>
                <w:szCs w:val="20"/>
              </w:rPr>
              <w:t>B cells</w:t>
            </w:r>
          </w:p>
        </w:tc>
        <w:tc>
          <w:tcPr>
            <w:tcW w:w="13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EC31CB7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sz w:val="20"/>
                <w:szCs w:val="20"/>
              </w:rPr>
              <w:t>CD4+ T cells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E318427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sz w:val="20"/>
                <w:szCs w:val="20"/>
              </w:rPr>
              <w:t>CD8+ T cells</w:t>
            </w:r>
          </w:p>
        </w:tc>
        <w:tc>
          <w:tcPr>
            <w:tcW w:w="13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CA7A6C1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sz w:val="20"/>
                <w:szCs w:val="20"/>
              </w:rPr>
              <w:t>Granulocytes</w:t>
            </w:r>
          </w:p>
        </w:tc>
        <w:tc>
          <w:tcPr>
            <w:tcW w:w="12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B52B1B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sz w:val="20"/>
                <w:szCs w:val="20"/>
              </w:rPr>
              <w:t>Monocytes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43815B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sz w:val="20"/>
                <w:szCs w:val="20"/>
              </w:rPr>
              <w:t>NK cells</w:t>
            </w:r>
          </w:p>
        </w:tc>
        <w:tc>
          <w:tcPr>
            <w:tcW w:w="16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BC62BAB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sz w:val="20"/>
                <w:szCs w:val="20"/>
              </w:rPr>
              <w:t>Nucleated RBCs</w:t>
            </w:r>
          </w:p>
        </w:tc>
      </w:tr>
      <w:tr w:rsidR="0053480D" w:rsidRPr="00B67E25" w14:paraId="57F9EBA7" w14:textId="77777777" w:rsidTr="003F7108">
        <w:tc>
          <w:tcPr>
            <w:tcW w:w="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DD4B9EB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sz w:val="20"/>
                <w:szCs w:val="20"/>
              </w:rPr>
              <w:t>Metal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4ED5FFD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1882AE0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E1B589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0FDFA72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A7DD1AA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7E12FF7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4F9DBF7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0786646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5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5F87993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85CD6D7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5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CAAD929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159D8AE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EDA5C70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A18E444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53480D" w:rsidRPr="00B67E25" w14:paraId="5257F3F1" w14:textId="77777777" w:rsidTr="003F7108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9D2558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52849E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5A6FFC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2B024C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A7ECC7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D76CE9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1E05D2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761B8D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AFDFC7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CCBE0C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47C553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0DE0E1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1CFBD3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99B6CB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AA6214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53480D" w:rsidRPr="00B67E25" w14:paraId="3131C287" w14:textId="77777777" w:rsidTr="003F7108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336394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240DCC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633CD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32145C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E7E453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D3361F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741558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07A38D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BE3571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B8FDB3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8DB094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00D44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8DC3A3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B290C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468BD4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53480D" w:rsidRPr="00B67E25" w14:paraId="2FB955A9" w14:textId="77777777" w:rsidTr="003F7108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D00934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A1FDE2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399FDD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5AD11F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9785F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EFB9FB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2AE56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6B07E6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BEE46A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F18691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683EEE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E709DB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160075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C0690D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2EF41B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53480D" w:rsidRPr="00B67E25" w14:paraId="220ADFF3" w14:textId="77777777" w:rsidTr="003F7108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4180D1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9BBDE6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7504A1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E366BE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8D6752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5A2DB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98B4A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58199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3DB112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62E91D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9E8CB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488787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281FAA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F79531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76BBA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53480D" w:rsidRPr="00B67E25" w14:paraId="70ED31A4" w14:textId="77777777" w:rsidTr="003F7108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63E29B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9D44E4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0CB644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5D33FB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43FA78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90B607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4801DC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2033AC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0F1C15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592645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C21547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5B2762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6AB77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B0D242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230B06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53480D" w:rsidRPr="00B67E25" w14:paraId="54F92ABC" w14:textId="77777777" w:rsidTr="003F7108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6965DE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19E6F5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62159E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883E1B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sz w:val="20"/>
                <w:szCs w:val="20"/>
              </w:rPr>
              <w:t>3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676222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sz w:val="20"/>
                <w:szCs w:val="20"/>
              </w:rPr>
              <w:t>0.0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D09571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A5EB8D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EE4EAE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F13F2E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59C1E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D71D50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3053F6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B5E73E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90B60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7A3762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53480D" w:rsidRPr="00B67E25" w14:paraId="66459677" w14:textId="77777777" w:rsidTr="003F7108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5E9435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0C940A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3C28E8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9E1AF0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205447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F1F57C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078288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CB7300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B9B7B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1C8914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79854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EFA57F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50CBB6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47D314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1D7939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53480D" w:rsidRPr="00B67E25" w14:paraId="1D1C2E4B" w14:textId="77777777" w:rsidTr="003F7108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6AA3D2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BF9E16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C49287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DA3888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5BA38B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41F17B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7DD2FF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B857C2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F7EBB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4196F6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ED4235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B5D187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D80BF8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F41B67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70244F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53480D" w:rsidRPr="00B67E25" w14:paraId="70EC312A" w14:textId="77777777" w:rsidTr="003F7108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D28AB1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C37916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AD106C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FFE310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5AC861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6A09C9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AA4E35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2B346B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2ABE15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6EFEBA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D2FDF2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090AD3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951ECD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F820D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80FCB0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53480D" w:rsidRPr="00B67E25" w14:paraId="3FD5459C" w14:textId="77777777" w:rsidTr="003F7108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0271AD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73E347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86FFBE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B1F564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C3DFD0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121769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BD0939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BBBF6C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1.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4F71D1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723CB4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33B41E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35C419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54C1AC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3AD6DD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F5A8CB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53480D" w:rsidRPr="00B67E25" w14:paraId="14632A79" w14:textId="77777777" w:rsidTr="003F7108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DC588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73DDBC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2486B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350907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4C20BD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34D8B0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0DA72E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77754C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7FBFAA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8CAF65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D5A1BA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4E30B9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53F7AD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594B2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FA5BD7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53480D" w:rsidRPr="00B67E25" w14:paraId="78AE1431" w14:textId="77777777" w:rsidTr="003F7108"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B61112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5DB59D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B13273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8D417B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B9F6E5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E58369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934751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C7D9D0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9FEA21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89CFFD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A0F600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AE4AC1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1ABA2C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08FDE9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A5B393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53480D" w:rsidRPr="00B67E25" w14:paraId="293D3550" w14:textId="77777777" w:rsidTr="003F7108">
        <w:trPr>
          <w:trHeight w:val="129"/>
        </w:trPr>
        <w:tc>
          <w:tcPr>
            <w:tcW w:w="10005" w:type="dxa"/>
            <w:gridSpan w:val="15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949A49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NK = natural killer; RBCs = red blood cells</w:t>
            </w:r>
          </w:p>
        </w:tc>
      </w:tr>
    </w:tbl>
    <w:p w14:paraId="2C3317D4" w14:textId="77777777" w:rsidR="0053480D" w:rsidRPr="00B67E25" w:rsidRDefault="0053480D" w:rsidP="0053480D">
      <w:pPr>
        <w:spacing w:line="480" w:lineRule="auto"/>
        <w:rPr>
          <w:rFonts w:ascii="Times New Roman" w:hAnsi="Times New Roman" w:cs="Times New Roman"/>
          <w:b/>
        </w:rPr>
      </w:pPr>
    </w:p>
    <w:p w14:paraId="3F25EAB8" w14:textId="77777777" w:rsidR="0053480D" w:rsidRPr="00B67E25" w:rsidRDefault="0053480D" w:rsidP="0053480D">
      <w:pPr>
        <w:spacing w:line="480" w:lineRule="auto"/>
        <w:rPr>
          <w:rFonts w:ascii="Times New Roman" w:hAnsi="Times New Roman" w:cs="Times New Roman"/>
          <w:b/>
        </w:rPr>
      </w:pPr>
      <w:r w:rsidRPr="00B67E25">
        <w:rPr>
          <w:rFonts w:ascii="Times New Roman" w:hAnsi="Times New Roman" w:cs="Times New Roman"/>
        </w:rPr>
        <w:br w:type="page"/>
      </w:r>
    </w:p>
    <w:p w14:paraId="2CAA725B" w14:textId="1462BE1B" w:rsidR="0053480D" w:rsidRPr="00B67E25" w:rsidRDefault="00451D7D" w:rsidP="0053480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dditional </w:t>
      </w:r>
      <w:r w:rsidR="0053480D" w:rsidRPr="00B67E25">
        <w:rPr>
          <w:rFonts w:ascii="Times New Roman" w:hAnsi="Times New Roman" w:cs="Times New Roman"/>
          <w:b/>
        </w:rPr>
        <w:t xml:space="preserve">Table 2: Genomic inflation factors (λ) for associations between prenatal metal exposure and cord blood DNAm. </w:t>
      </w:r>
      <w:r w:rsidR="0053480D" w:rsidRPr="00B67E25">
        <w:rPr>
          <w:rFonts w:ascii="Times New Roman" w:hAnsi="Times New Roman" w:cs="Times New Roman"/>
        </w:rPr>
        <w:t>Models of individual log</w:t>
      </w:r>
      <w:r w:rsidR="0053480D" w:rsidRPr="00B67E25">
        <w:rPr>
          <w:rFonts w:ascii="Times New Roman" w:hAnsi="Times New Roman" w:cs="Times New Roman"/>
          <w:vertAlign w:val="subscript"/>
        </w:rPr>
        <w:t>2</w:t>
      </w:r>
      <w:r w:rsidR="0053480D" w:rsidRPr="00B67E25">
        <w:rPr>
          <w:rFonts w:ascii="Times New Roman" w:hAnsi="Times New Roman" w:cs="Times New Roman"/>
        </w:rPr>
        <w:t xml:space="preserve">-transformed prenatal metal concentrations adjusted for infant sex, race/ethnicity, gestational age, nulliparous, maternal age at enrollment, pre-pregnancy BMI, education, smoking, household income, and estimated cord blood cell type proportions. </w:t>
      </w:r>
    </w:p>
    <w:tbl>
      <w:tblPr>
        <w:tblStyle w:val="3"/>
        <w:tblW w:w="59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85"/>
        <w:gridCol w:w="1950"/>
        <w:gridCol w:w="1725"/>
        <w:gridCol w:w="1650"/>
      </w:tblGrid>
      <w:tr w:rsidR="0053480D" w:rsidRPr="00B67E25" w14:paraId="65F1BF6E" w14:textId="77777777" w:rsidTr="003F7108">
        <w:tc>
          <w:tcPr>
            <w:tcW w:w="585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F1DAE9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67EBEB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67E25">
              <w:rPr>
                <w:rFonts w:ascii="Times New Roman" w:hAnsi="Times New Roman" w:cs="Times New Roman"/>
                <w:b/>
                <w:sz w:val="20"/>
                <w:szCs w:val="20"/>
              </w:rPr>
              <w:t>All infants (N = 361)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D276F4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67E25">
              <w:rPr>
                <w:rFonts w:ascii="Times New Roman" w:hAnsi="Times New Roman" w:cs="Times New Roman"/>
                <w:b/>
                <w:sz w:val="20"/>
                <w:szCs w:val="20"/>
              </w:rPr>
              <w:t>Female (N = 169)</w:t>
            </w:r>
          </w:p>
        </w:tc>
        <w:tc>
          <w:tcPr>
            <w:tcW w:w="1650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2A4DA7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67E25">
              <w:rPr>
                <w:rFonts w:ascii="Times New Roman" w:hAnsi="Times New Roman" w:cs="Times New Roman"/>
                <w:b/>
                <w:sz w:val="20"/>
                <w:szCs w:val="20"/>
              </w:rPr>
              <w:t>Male (N = 192)</w:t>
            </w:r>
          </w:p>
        </w:tc>
      </w:tr>
      <w:tr w:rsidR="0053480D" w:rsidRPr="00B67E25" w14:paraId="4756D6EA" w14:textId="77777777" w:rsidTr="003F7108">
        <w:tc>
          <w:tcPr>
            <w:tcW w:w="585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49CEE8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935BFE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sz w:val="20"/>
                <w:szCs w:val="20"/>
              </w:rPr>
              <w:t>λ</w:t>
            </w:r>
          </w:p>
        </w:tc>
        <w:tc>
          <w:tcPr>
            <w:tcW w:w="1725" w:type="dxa"/>
            <w:tcBorders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3D0494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sz w:val="20"/>
                <w:szCs w:val="20"/>
              </w:rPr>
              <w:t>λ</w:t>
            </w:r>
          </w:p>
        </w:tc>
        <w:tc>
          <w:tcPr>
            <w:tcW w:w="1650" w:type="dxa"/>
            <w:tcBorders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E56B6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b/>
                <w:sz w:val="20"/>
                <w:szCs w:val="20"/>
              </w:rPr>
              <w:t>λ</w:t>
            </w:r>
          </w:p>
        </w:tc>
      </w:tr>
      <w:tr w:rsidR="0053480D" w:rsidRPr="00B67E25" w14:paraId="07AEE906" w14:textId="77777777" w:rsidTr="003F7108"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7FB030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9711D4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25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93DD89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650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A6C3B6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53480D" w:rsidRPr="00B67E25" w14:paraId="6CF1A4F6" w14:textId="77777777" w:rsidTr="003F7108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2E3EBB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296492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0430A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CC053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53480D" w:rsidRPr="00B67E25" w14:paraId="5A7049B1" w14:textId="77777777" w:rsidTr="003F7108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526D3A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35074A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6564B8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D5C195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53480D" w:rsidRPr="00B67E25" w14:paraId="2C250B31" w14:textId="77777777" w:rsidTr="003F7108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C7FFF7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B37974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471F00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7CFDE5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53480D" w:rsidRPr="00B67E25" w14:paraId="3CB28974" w14:textId="77777777" w:rsidTr="003F7108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2B17D7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3E600F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F7E7D5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859BB0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53480D" w:rsidRPr="00B67E25" w14:paraId="34F11365" w14:textId="77777777" w:rsidTr="003F7108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4FEACD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EF9523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393150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259C7B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53480D" w:rsidRPr="00B67E25" w14:paraId="11A86A84" w14:textId="77777777" w:rsidTr="003F7108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81D512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 xml:space="preserve">Hg </w:t>
            </w:r>
            <w:r w:rsidRPr="00B67E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D7E30A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2DC5C2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08761F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53480D" w:rsidRPr="00B67E25" w14:paraId="5BC6067A" w14:textId="77777777" w:rsidTr="003F7108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0B08F9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63E2B8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FD7166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F45DFA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</w:tr>
      <w:tr w:rsidR="0053480D" w:rsidRPr="00B67E25" w14:paraId="4234EA6A" w14:textId="77777777" w:rsidTr="003F7108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F35B2C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FD938E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128FFF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2AE236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53480D" w:rsidRPr="00B67E25" w14:paraId="5B34E120" w14:textId="77777777" w:rsidTr="003F7108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11B237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EE99F5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952BC4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BCCDE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53480D" w:rsidRPr="00B67E25" w14:paraId="1F3393D7" w14:textId="77777777" w:rsidTr="003F7108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AD7559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7BA051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C1F3C0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B11306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53480D" w:rsidRPr="00B67E25" w14:paraId="12F85896" w14:textId="77777777" w:rsidTr="003F7108"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BB5D99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027CCA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725" w:type="dxa"/>
            <w:tcBorders>
              <w:top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7A32CA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650" w:type="dxa"/>
            <w:tcBorders>
              <w:top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FB4E52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53480D" w:rsidRPr="00B67E25" w14:paraId="198A7F81" w14:textId="77777777" w:rsidTr="003F7108">
        <w:trPr>
          <w:trHeight w:val="4"/>
        </w:trPr>
        <w:tc>
          <w:tcPr>
            <w:tcW w:w="5910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6B4031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67E25">
              <w:rPr>
                <w:rFonts w:ascii="Times New Roman" w:hAnsi="Times New Roman" w:cs="Times New Roman"/>
                <w:sz w:val="20"/>
                <w:szCs w:val="20"/>
              </w:rPr>
              <w:t>a. All infants: N = 358; female: N = 167; male: N = 191. λ = genomic inflation factor.</w:t>
            </w:r>
          </w:p>
        </w:tc>
      </w:tr>
    </w:tbl>
    <w:p w14:paraId="714A3A52" w14:textId="77777777" w:rsidR="0053480D" w:rsidRPr="00B67E25" w:rsidRDefault="0053480D" w:rsidP="0053480D">
      <w:pPr>
        <w:spacing w:line="480" w:lineRule="auto"/>
        <w:rPr>
          <w:rFonts w:ascii="Times New Roman" w:hAnsi="Times New Roman" w:cs="Times New Roman"/>
          <w:b/>
        </w:rPr>
      </w:pPr>
    </w:p>
    <w:p w14:paraId="47AC6069" w14:textId="77777777" w:rsidR="0053480D" w:rsidRPr="00B67E25" w:rsidRDefault="0053480D" w:rsidP="0053480D">
      <w:pPr>
        <w:spacing w:line="480" w:lineRule="auto"/>
        <w:rPr>
          <w:rFonts w:ascii="Times New Roman" w:hAnsi="Times New Roman" w:cs="Times New Roman"/>
          <w:b/>
        </w:rPr>
      </w:pPr>
      <w:r w:rsidRPr="00B67E25">
        <w:rPr>
          <w:rFonts w:ascii="Times New Roman" w:hAnsi="Times New Roman" w:cs="Times New Roman"/>
        </w:rPr>
        <w:br w:type="page"/>
      </w:r>
    </w:p>
    <w:p w14:paraId="3AFB8977" w14:textId="3BD93D85" w:rsidR="0053480D" w:rsidRPr="00B67E25" w:rsidRDefault="00451D7D" w:rsidP="0053480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Additional </w:t>
      </w:r>
      <w:r w:rsidR="0053480D" w:rsidRPr="00B67E25">
        <w:rPr>
          <w:rFonts w:ascii="Times New Roman" w:hAnsi="Times New Roman" w:cs="Times New Roman"/>
          <w:b/>
        </w:rPr>
        <w:t xml:space="preserve">Figure 3: Q-Q plots for epigenome-wide associations between prenatal metal exposure and differential methylation in cord blood. </w:t>
      </w:r>
      <w:r w:rsidR="0053480D" w:rsidRPr="00B67E25">
        <w:rPr>
          <w:rFonts w:ascii="Times New Roman" w:hAnsi="Times New Roman" w:cs="Times New Roman"/>
        </w:rPr>
        <w:t xml:space="preserve">DMPs identified using </w:t>
      </w:r>
      <w:proofErr w:type="spellStart"/>
      <w:r w:rsidR="0053480D" w:rsidRPr="00B67E25">
        <w:rPr>
          <w:rFonts w:ascii="Times New Roman" w:hAnsi="Times New Roman" w:cs="Times New Roman"/>
          <w:i/>
        </w:rPr>
        <w:t>limma</w:t>
      </w:r>
      <w:proofErr w:type="spellEnd"/>
      <w:r w:rsidR="0053480D" w:rsidRPr="00B67E25">
        <w:rPr>
          <w:rFonts w:ascii="Times New Roman" w:hAnsi="Times New Roman" w:cs="Times New Roman"/>
        </w:rPr>
        <w:t xml:space="preserve"> models of log</w:t>
      </w:r>
      <w:r w:rsidR="0053480D" w:rsidRPr="00B67E25">
        <w:rPr>
          <w:rFonts w:ascii="Times New Roman" w:hAnsi="Times New Roman" w:cs="Times New Roman"/>
          <w:vertAlign w:val="subscript"/>
        </w:rPr>
        <w:t>2</w:t>
      </w:r>
      <w:r w:rsidR="0053480D" w:rsidRPr="00B67E25">
        <w:rPr>
          <w:rFonts w:ascii="Times New Roman" w:hAnsi="Times New Roman" w:cs="Times New Roman"/>
        </w:rPr>
        <w:t xml:space="preserve">-transformed prenatal metal concentrations adjusted for infant sex, race/ethnicity, gestational age, nulliparous, maternal age at enrollment, pre-pregnancy BMI, education, smoking, household income, and estimated cord blood cell type proportions. </w:t>
      </w:r>
    </w:p>
    <w:p w14:paraId="5ED57498" w14:textId="77777777" w:rsidR="0053480D" w:rsidRPr="00B67E25" w:rsidRDefault="0053480D" w:rsidP="0053480D">
      <w:pPr>
        <w:spacing w:line="480" w:lineRule="auto"/>
        <w:rPr>
          <w:rFonts w:ascii="Times New Roman" w:hAnsi="Times New Roman" w:cs="Times New Roman"/>
        </w:rPr>
      </w:pPr>
      <w:r w:rsidRPr="00B67E25">
        <w:rPr>
          <w:rFonts w:ascii="Times New Roman" w:hAnsi="Times New Roman" w:cs="Times New Roman"/>
          <w:noProof/>
        </w:rPr>
        <w:drawing>
          <wp:inline distT="114300" distB="114300" distL="114300" distR="114300" wp14:anchorId="1A2AD468" wp14:editId="782348FC">
            <wp:extent cx="4792584" cy="6405563"/>
            <wp:effectExtent l="0" t="0" r="0" b="0"/>
            <wp:docPr id="3" name="image2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Diagram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92584" cy="64055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E6C74E" w14:textId="568CE3C8" w:rsidR="0053480D" w:rsidRPr="00B67E25" w:rsidRDefault="00451D7D" w:rsidP="0053480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dditional </w:t>
      </w:r>
      <w:r w:rsidR="0053480D" w:rsidRPr="00B67E25">
        <w:rPr>
          <w:rFonts w:ascii="Times New Roman" w:hAnsi="Times New Roman" w:cs="Times New Roman"/>
          <w:b/>
        </w:rPr>
        <w:t>Table 3: Lookup of cord blood CpGs previously reported to be associated with second-trimester maternal RBC Pb (</w:t>
      </w:r>
      <w:r w:rsidR="0053480D" w:rsidRPr="00B67E25">
        <w:rPr>
          <w:rFonts w:ascii="Times New Roman" w:hAnsi="Times New Roman" w:cs="Times New Roman"/>
          <w:b/>
          <w:i/>
        </w:rPr>
        <w:t>N</w:t>
      </w:r>
      <w:r w:rsidR="0053480D" w:rsidRPr="00B67E25">
        <w:rPr>
          <w:rFonts w:ascii="Times New Roman" w:hAnsi="Times New Roman" w:cs="Times New Roman"/>
          <w:b/>
        </w:rPr>
        <w:t xml:space="preserve"> = 268; </w:t>
      </w:r>
      <w:r w:rsidR="0053480D" w:rsidRPr="00B67E25">
        <w:rPr>
          <w:rFonts w:ascii="Times New Roman" w:hAnsi="Times New Roman" w:cs="Times New Roman"/>
          <w:b/>
          <w:i/>
        </w:rPr>
        <w:t>FDR</w:t>
      </w:r>
      <w:r w:rsidR="0053480D" w:rsidRPr="00B67E25">
        <w:rPr>
          <w:rFonts w:ascii="Times New Roman" w:hAnsi="Times New Roman" w:cs="Times New Roman"/>
          <w:b/>
        </w:rPr>
        <w:t xml:space="preserve"> &lt; 0.05) (Wu et al. 2017) and Hg (</w:t>
      </w:r>
      <w:r w:rsidR="0053480D" w:rsidRPr="00B67E25">
        <w:rPr>
          <w:rFonts w:ascii="Times New Roman" w:hAnsi="Times New Roman" w:cs="Times New Roman"/>
          <w:b/>
          <w:i/>
        </w:rPr>
        <w:t>N</w:t>
      </w:r>
      <w:r w:rsidR="0053480D" w:rsidRPr="00B67E25">
        <w:rPr>
          <w:rFonts w:ascii="Times New Roman" w:hAnsi="Times New Roman" w:cs="Times New Roman"/>
          <w:b/>
        </w:rPr>
        <w:t xml:space="preserve"> = 321; </w:t>
      </w:r>
      <w:proofErr w:type="spellStart"/>
      <w:r w:rsidR="0053480D" w:rsidRPr="00B67E25">
        <w:rPr>
          <w:rFonts w:ascii="Times New Roman" w:hAnsi="Times New Roman" w:cs="Times New Roman"/>
          <w:b/>
          <w:i/>
        </w:rPr>
        <w:t>p</w:t>
      </w:r>
      <w:r w:rsidR="0053480D" w:rsidRPr="00B67E25">
        <w:rPr>
          <w:rFonts w:ascii="Times New Roman" w:hAnsi="Times New Roman" w:cs="Times New Roman"/>
          <w:b/>
          <w:i/>
          <w:vertAlign w:val="subscript"/>
        </w:rPr>
        <w:t>Bonferroni</w:t>
      </w:r>
      <w:proofErr w:type="spellEnd"/>
      <w:r w:rsidR="0053480D" w:rsidRPr="00B67E25">
        <w:rPr>
          <w:rFonts w:ascii="Times New Roman" w:hAnsi="Times New Roman" w:cs="Times New Roman"/>
          <w:b/>
        </w:rPr>
        <w:t xml:space="preserve"> &lt; 0.05 and </w:t>
      </w:r>
      <w:r w:rsidR="0053480D" w:rsidRPr="00B67E25">
        <w:rPr>
          <w:rFonts w:ascii="Times New Roman" w:hAnsi="Times New Roman" w:cs="Times New Roman"/>
          <w:b/>
          <w:i/>
        </w:rPr>
        <w:t>FDR</w:t>
      </w:r>
      <w:r w:rsidR="0053480D" w:rsidRPr="00B67E25">
        <w:rPr>
          <w:rFonts w:ascii="Times New Roman" w:hAnsi="Times New Roman" w:cs="Times New Roman"/>
          <w:b/>
        </w:rPr>
        <w:t xml:space="preserve"> &lt; 0.05 for DMPs and DMRs, respectively) in Project Viva.</w:t>
      </w:r>
      <w:r w:rsidR="0053480D" w:rsidRPr="00B67E25">
        <w:rPr>
          <w:rFonts w:ascii="Times New Roman" w:hAnsi="Times New Roman" w:cs="Times New Roman"/>
        </w:rPr>
        <w:t xml:space="preserve"> In current study, </w:t>
      </w:r>
      <w:r w:rsidR="0053480D" w:rsidRPr="00B67E25">
        <w:rPr>
          <w:rFonts w:ascii="Times New Roman" w:hAnsi="Times New Roman" w:cs="Times New Roman"/>
          <w:i/>
        </w:rPr>
        <w:t>p</w:t>
      </w:r>
      <w:r w:rsidR="0053480D" w:rsidRPr="00B67E25">
        <w:rPr>
          <w:rFonts w:ascii="Times New Roman" w:hAnsi="Times New Roman" w:cs="Times New Roman"/>
        </w:rPr>
        <w:t>-values from models of individual log</w:t>
      </w:r>
      <w:r w:rsidR="0053480D" w:rsidRPr="00B67E25">
        <w:rPr>
          <w:rFonts w:ascii="Times New Roman" w:hAnsi="Times New Roman" w:cs="Times New Roman"/>
          <w:vertAlign w:val="subscript"/>
        </w:rPr>
        <w:t>2</w:t>
      </w:r>
      <w:r w:rsidR="0053480D" w:rsidRPr="00B67E25">
        <w:rPr>
          <w:rFonts w:ascii="Times New Roman" w:hAnsi="Times New Roman" w:cs="Times New Roman"/>
        </w:rPr>
        <w:t>-transformed prenatal metal concentration adjusted for infant sex (if not stratified), race/ethnicity, gestational age, nulliparous, maternal age at enrollment, pre-pregnancy BMI, education, smoking, household income, and estimated cord blood cell type proportions. Mean difference in % methylation determined using the same adjusted models for Beta-values for interpretation of results.</w:t>
      </w:r>
    </w:p>
    <w:tbl>
      <w:tblPr>
        <w:tblStyle w:val="2"/>
        <w:tblW w:w="8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630"/>
        <w:gridCol w:w="1080"/>
        <w:gridCol w:w="1080"/>
        <w:gridCol w:w="1620"/>
        <w:gridCol w:w="810"/>
        <w:gridCol w:w="1620"/>
        <w:gridCol w:w="810"/>
      </w:tblGrid>
      <w:tr w:rsidR="0053480D" w:rsidRPr="00B67E25" w14:paraId="5B3D7603" w14:textId="77777777" w:rsidTr="003F7108">
        <w:trPr>
          <w:trHeight w:val="257"/>
        </w:trPr>
        <w:tc>
          <w:tcPr>
            <w:tcW w:w="39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978DE3D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Associations with Pb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CF2C16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Wu et al.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7F132F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Present study</w:t>
            </w:r>
          </w:p>
        </w:tc>
      </w:tr>
      <w:tr w:rsidR="0053480D" w:rsidRPr="00B67E25" w14:paraId="028B9189" w14:textId="77777777" w:rsidTr="003F7108"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E53F1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CpG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8B1FB5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043C5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08B48F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A7A2B01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difference in % </w:t>
            </w:r>
            <w:proofErr w:type="spellStart"/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methylation</w:t>
            </w:r>
            <w:r w:rsidRPr="00B67E2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BD09CF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D222372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difference in % </w:t>
            </w:r>
            <w:proofErr w:type="spellStart"/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methylation</w:t>
            </w:r>
            <w:r w:rsidRPr="00B67E2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1B687F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</w:tr>
      <w:tr w:rsidR="0053480D" w:rsidRPr="00B67E25" w14:paraId="7B88F307" w14:textId="77777777" w:rsidTr="003F7108"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F5AF73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All infants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FCB70B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AAF3A7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631DA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876815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54DAED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03A4B9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772007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3480D" w:rsidRPr="00B67E25" w14:paraId="5A7A40FD" w14:textId="77777777" w:rsidTr="003F7108">
        <w:trPr>
          <w:trHeight w:val="9"/>
        </w:trPr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FE041E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2272457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94D76E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BD7BEB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2,427,79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EBCEFF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14E9D0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FEA649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2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E22C3C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BDCD5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53480D" w:rsidRPr="00B67E25" w14:paraId="66998DDC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F1C1C5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203244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477840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80FEAC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49,128,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5AE10D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1C98F7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C92271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8.3×10</w:t>
            </w:r>
            <w:r w:rsidRPr="00B67E2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–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DF198A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87A4AE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53480D" w:rsidRPr="00B67E25" w14:paraId="1BC05BB3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BE4255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22112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A7A1E9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9F4CE2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,647,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96016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8C034E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0B9E77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1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F1BBD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-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2C0DBE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0.046</w:t>
            </w:r>
          </w:p>
        </w:tc>
      </w:tr>
      <w:tr w:rsidR="0053480D" w:rsidRPr="00B67E25" w14:paraId="1F81C857" w14:textId="77777777" w:rsidTr="003F7108"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D8A996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107736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92BC0D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E90AE7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1,226,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F8239A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CLEC11A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1EB033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FE6B09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.3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01079E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32076F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53480D" w:rsidRPr="00B67E25" w14:paraId="322CF877" w14:textId="77777777" w:rsidTr="003F7108">
        <w:trPr>
          <w:trHeight w:val="15"/>
        </w:trPr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0EF71D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Male infants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CEE525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D8BCC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ECEDF7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604C9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666639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08716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BF431F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3480D" w:rsidRPr="00B67E25" w14:paraId="6E3BF430" w14:textId="77777777" w:rsidTr="003F7108">
        <w:trPr>
          <w:trHeight w:val="15"/>
        </w:trPr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244C81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22512536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3BE0D6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5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D14EE7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54,134,507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70DA8C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LARP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21151D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D7E1DC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.2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A49C96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BC0CB1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53480D" w:rsidRPr="00B67E25" w14:paraId="78A76B5B" w14:textId="77777777" w:rsidTr="003F7108"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D13D68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89640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D1A44C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3CD353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4,923,3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27EB42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1D11E3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E81281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.2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EB6A0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14F421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53480D" w:rsidRPr="00B67E25" w14:paraId="154D261B" w14:textId="77777777" w:rsidTr="003F7108">
        <w:trPr>
          <w:trHeight w:val="9"/>
        </w:trPr>
        <w:tc>
          <w:tcPr>
            <w:tcW w:w="18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9CE7DB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Female infant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B8BE0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75FCEE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190D65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C7AEB5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2A45E5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C4571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3480D" w:rsidRPr="00B67E25" w14:paraId="1DE4D5DE" w14:textId="77777777" w:rsidTr="003F7108"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BBA81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4295372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92D0CE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054750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01,184,33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31B2EB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VCAM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4DB1444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73A557FB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.9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92D2BE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4F8F53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53480D" w:rsidRPr="00B67E25" w14:paraId="1A3B056B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EED5BA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93560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2E2ADE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D36374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,430,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3F3A01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PLCH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44528C85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2DE59A31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6.9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C59156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096F4D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53480D" w:rsidRPr="00B67E25" w14:paraId="214B3359" w14:textId="77777777" w:rsidTr="003F7108">
        <w:trPr>
          <w:trHeight w:val="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54B874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208167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D918B7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A0BB9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7,462,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84A25E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SLC9A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4F9D5E8B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6340E0E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.8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01A33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8DE400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53480D" w:rsidRPr="00B67E25" w14:paraId="0BD970C7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CFD98E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224463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7DF98E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7F9BE9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7,326,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3119D8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CGREF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45D5AC8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3149428A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.2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28A6D2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89E31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53480D" w:rsidRPr="00B67E25" w14:paraId="31EB7ECF" w14:textId="77777777" w:rsidTr="003F7108">
        <w:trPr>
          <w:trHeight w:val="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FC8352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274036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EAC994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E80E66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1,101,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214AED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0E83BC95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6EE65121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.4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4C3574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4F6FA4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53480D" w:rsidRPr="00B67E25" w14:paraId="335C55CF" w14:textId="77777777" w:rsidTr="003F7108">
        <w:trPr>
          <w:trHeight w:val="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26C93F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7248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A74DFC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0BA34A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8,230,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82D69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SH3TC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306E41BB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10DC8099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2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63E230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8D1CAC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53480D" w:rsidRPr="00B67E25" w14:paraId="30DC60EB" w14:textId="77777777" w:rsidTr="003F7108">
        <w:trPr>
          <w:trHeight w:val="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854BE2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62393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10348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6BC5F8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2,714,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3A9D69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NPR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359A7E87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02F4DDCF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5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6EDFCB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05640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53480D" w:rsidRPr="00B67E25" w14:paraId="44C2533A" w14:textId="77777777" w:rsidTr="003F7108">
        <w:trPr>
          <w:trHeight w:val="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7EDB0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156019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AA59C9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E745EA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,065,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15F65A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SLC12A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23CAF090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3B7B8FB1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6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E4448C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A9AF9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53480D" w:rsidRPr="00B67E25" w14:paraId="027533C1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DFFBF6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175997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75E720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D49B64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1,589,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FE2E16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SNORA3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DED8F1F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7D987146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1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C3E828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522C89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53480D" w:rsidRPr="00B67E25" w14:paraId="146AFCAB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54F14C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86739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5DC1F5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8A9F97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,329,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BD3DC9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09C25397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7F0D8D4F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6.3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5F31E8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E6698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53480D" w:rsidRPr="00B67E25" w14:paraId="1896379F" w14:textId="77777777" w:rsidTr="003F7108">
        <w:trPr>
          <w:trHeight w:val="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76BEE6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100902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2A6E8A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837F75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5,151,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1929B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TBRG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2E62FCA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26841120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.0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391CCC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B697AB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53480D" w:rsidRPr="00B67E25" w14:paraId="7059653C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5E0809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165655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0B1F2A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5B7BE2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91,010,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5078A5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1D52AB62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0785938A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7.9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A79CCC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DB2D31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53480D" w:rsidRPr="00B67E25" w14:paraId="0BFF4709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08D920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31523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26F6B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BD3E02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39,417,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A4C682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NOTCH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204399F9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C76B315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.6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0C10D5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92A6F5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53480D" w:rsidRPr="00B67E25" w14:paraId="0BCACDED" w14:textId="77777777" w:rsidTr="003F7108">
        <w:trPr>
          <w:trHeight w:val="5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B54EE9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138179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452449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1F1D7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96,587,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BBB382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7866E22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1DFFAB4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.4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45B391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AA9B67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53480D" w:rsidRPr="00B67E25" w14:paraId="0702F455" w14:textId="77777777" w:rsidTr="003F7108">
        <w:trPr>
          <w:trHeight w:val="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E4AC1E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137916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4FCCB3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10C441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19,794,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E9DC52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RAB11FIP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5A25BD6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0AA10AF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3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74EF1A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99529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53480D" w:rsidRPr="00B67E25" w14:paraId="62B1C9F3" w14:textId="77777777" w:rsidTr="003F7108">
        <w:trPr>
          <w:trHeight w:val="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764033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184540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2DB765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857FE5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88,391,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2C5FAF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038E27D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3155C7AD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.8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DA11C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E83E7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53480D" w:rsidRPr="00B67E25" w14:paraId="0072031C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99D643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111275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61B66C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441D7D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25,462,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D02829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STT3A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74589DC3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06A949EA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.6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785441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E91F50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53480D" w:rsidRPr="00B67E25" w14:paraId="77C3AAD2" w14:textId="77777777" w:rsidTr="003F7108">
        <w:trPr>
          <w:trHeight w:val="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0EDFC6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17971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4F99E5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73D470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07,582,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4DB266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SL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65C545E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2F1D8107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7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9EBAC1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135607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0.044</w:t>
            </w:r>
          </w:p>
        </w:tc>
      </w:tr>
      <w:tr w:rsidR="0053480D" w:rsidRPr="00B67E25" w14:paraId="7794C9D0" w14:textId="77777777" w:rsidTr="003F7108">
        <w:trPr>
          <w:trHeight w:val="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87D2D7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246373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545A78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C3A12C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6,592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EF69D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DNHD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6DBBEEC9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DC49020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1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8DA063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F2E8AE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53480D" w:rsidRPr="00B67E25" w14:paraId="3D78D9B2" w14:textId="77777777" w:rsidTr="003F7108">
        <w:trPr>
          <w:trHeight w:val="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20F2C5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5959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B25088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6C4233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14,253,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D87D37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TFDP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EC857F1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46E29EFA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9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EF9C24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E9ECF0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2.30×10</w:t>
            </w:r>
            <w:r w:rsidRPr="00B67E25">
              <w:rPr>
                <w:rFonts w:ascii="Times New Roman" w:eastAsia="Arial Unicode MS" w:hAnsi="Times New Roman" w:cs="Times New Roman"/>
                <w:b/>
                <w:sz w:val="16"/>
                <w:szCs w:val="16"/>
                <w:vertAlign w:val="superscript"/>
              </w:rPr>
              <w:t>−4</w:t>
            </w:r>
          </w:p>
        </w:tc>
      </w:tr>
      <w:tr w:rsidR="0053480D" w:rsidRPr="00B67E25" w14:paraId="6A816777" w14:textId="77777777" w:rsidTr="003F7108">
        <w:trPr>
          <w:trHeight w:val="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044443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112032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5F93DC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5C2FE2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5,777,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49D5E1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742E4641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2E4A1F87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.4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A857E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404AC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53480D" w:rsidRPr="00B67E25" w14:paraId="769AB9AD" w14:textId="77777777" w:rsidTr="003F7108">
        <w:trPr>
          <w:trHeight w:val="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16B42C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45458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AECCFF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F3E9A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02,675,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D56F78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WDR2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6C63E2F1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4F062804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.0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A3A140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11ED33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53480D" w:rsidRPr="00B67E25" w14:paraId="6DF71CA0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8D21EF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81313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FFB43D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566AC4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0,399,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EED095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BMF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768B7896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F9DFE9D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6.2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3DAB1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7D8A9C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53480D" w:rsidRPr="00B67E25" w14:paraId="373132DD" w14:textId="77777777" w:rsidTr="003F7108">
        <w:trPr>
          <w:trHeight w:val="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C12095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47308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FCC83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E9A952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6,116,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B585CC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ABCC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47EBD18D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3CD2DBD9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.8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048F49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9DB254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53480D" w:rsidRPr="00B67E25" w14:paraId="3F96062A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57920F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g266866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F37D3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217E28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88,705,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5A215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IL17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1BD1D2E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F15581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7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0E2015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9593D6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53480D" w:rsidRPr="00B67E25" w14:paraId="069A046D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977605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0461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B880D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834773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2,295,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CEB6E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UBTF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184C672F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461F3BAF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7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741789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5BC5F1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53480D" w:rsidRPr="00B67E25" w14:paraId="24CC8E1C" w14:textId="77777777" w:rsidTr="003F7108">
        <w:trPr>
          <w:trHeight w:val="3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DA88D1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45712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3A37E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27F4C6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4,108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8A2905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KIAA126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F89192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2997A193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.8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1E502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AF5DA8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1.11×10</w:t>
            </w:r>
            <w:r w:rsidRPr="00B67E25">
              <w:rPr>
                <w:rFonts w:ascii="Times New Roman" w:eastAsia="Arial Unicode MS" w:hAnsi="Times New Roman" w:cs="Times New Roman"/>
                <w:b/>
                <w:sz w:val="16"/>
                <w:szCs w:val="16"/>
                <w:vertAlign w:val="superscript"/>
              </w:rPr>
              <w:t>−4</w:t>
            </w:r>
          </w:p>
        </w:tc>
      </w:tr>
      <w:tr w:rsidR="0053480D" w:rsidRPr="00B67E25" w14:paraId="245E74AB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6749CB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112529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2AC07F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CB999F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80,358,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7557F4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C17orf1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6000CF3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AFD976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8.7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DA6FF9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A76F1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53480D" w:rsidRPr="00B67E25" w14:paraId="4872C103" w14:textId="77777777" w:rsidTr="003F7108">
        <w:trPr>
          <w:trHeight w:val="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6AE826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159220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FCCE7A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2DEF94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5,784,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0D36D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68FE86B0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0781F604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8.9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FC7B66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AD0A5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53480D" w:rsidRPr="00B67E25" w14:paraId="0F2171A7" w14:textId="77777777" w:rsidTr="003F7108">
        <w:trPr>
          <w:trHeight w:val="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563714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67539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2FD547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9DF80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5,334,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640F12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046F152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348BE378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7.8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5A24C0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E4CB0A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53480D" w:rsidRPr="00B67E25" w14:paraId="6894B4E0" w14:textId="77777777" w:rsidTr="003F7108">
        <w:trPr>
          <w:trHeight w:val="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11C0B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77805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11A733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EC3A75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5,630,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2F715F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FXYD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6C124D0A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15226E33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.0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4EA4DD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BB98E4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53480D" w:rsidRPr="00B67E25" w14:paraId="40AB7228" w14:textId="77777777" w:rsidTr="003F7108">
        <w:trPr>
          <w:trHeight w:val="7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BEBE93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116107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45EB5C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070621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8,722,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70F60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TMEM59L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029B88A5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23D5DF76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.1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EEA6A3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1F9A13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53480D" w:rsidRPr="00B67E25" w14:paraId="1B34DAD2" w14:textId="77777777" w:rsidTr="003F7108">
        <w:trPr>
          <w:trHeight w:val="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C474FF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185981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D250C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D71AAA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941,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CAD742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ARID3A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654DFD1E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7BF458E3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.8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802F95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525838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53480D" w:rsidRPr="00B67E25" w14:paraId="16300851" w14:textId="77777777" w:rsidTr="003F7108">
        <w:trPr>
          <w:trHeight w:val="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5BB63E8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222176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0F4AF4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5F4CAC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0,765,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B14E10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MYH1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1B0AB3F9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04A721DD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.2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CADCED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8A281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53480D" w:rsidRPr="00B67E25" w14:paraId="44222D85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BBD3E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33737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FBC5160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68ACCA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0,582,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5D926F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XKR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36B8898E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6081CC6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.3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E8C422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5D2696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53480D" w:rsidRPr="00B67E25" w14:paraId="7D7078AC" w14:textId="77777777" w:rsidTr="003F7108">
        <w:trPr>
          <w:trHeight w:val="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E391B6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073419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FDC772A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7D443C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463,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538E1A3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GNA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02351AD6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4A533771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.2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582D0A1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68A948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53480D" w:rsidRPr="00B67E25" w14:paraId="77E63272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ED24DD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213071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50094DC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5B836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,216,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CCEB3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SLC4A1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0F67C2C5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1AA7BEB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8.1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04CEA7F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CCC675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53480D" w:rsidRPr="00B67E25" w14:paraId="2E8BCAE1" w14:textId="77777777" w:rsidTr="003F7108">
        <w:trPr>
          <w:trHeight w:val="9"/>
        </w:trPr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52A253E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171740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CE38FAB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hr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10B6C49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0,987,4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E460C34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KLHDC7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204EFF02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1199BA95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.1×10</w:t>
            </w:r>
            <w:r w:rsidRPr="00B67E25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−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197AB36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902297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53480D" w:rsidRPr="00B67E25" w14:paraId="1E025CAF" w14:textId="77777777" w:rsidTr="003F7108">
        <w:trPr>
          <w:trHeight w:val="26"/>
        </w:trPr>
        <w:tc>
          <w:tcPr>
            <w:tcW w:w="39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F2F347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Associations with Hg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A6BC6F4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Cardenas et al.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BC6883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Present study</w:t>
            </w:r>
          </w:p>
        </w:tc>
      </w:tr>
      <w:tr w:rsidR="0053480D" w:rsidRPr="00B67E25" w14:paraId="27914A84" w14:textId="77777777" w:rsidTr="003F7108">
        <w:trPr>
          <w:trHeight w:val="9"/>
        </w:trPr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BAA590C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All infants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1271965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4061115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7CA20DB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05B3D4F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74BF20B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3480D" w:rsidRPr="00B67E25" w14:paraId="5CC43372" w14:textId="77777777" w:rsidTr="003F7108">
        <w:trPr>
          <w:trHeight w:val="9"/>
        </w:trPr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BE47E7A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CpG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7D4BD99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77A8807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2C1282B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72ED93A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difference in % </w:t>
            </w:r>
            <w:proofErr w:type="spellStart"/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methylation</w:t>
            </w:r>
            <w:r w:rsidRPr="00B67E2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B507D95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9EE8C1B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difference in % </w:t>
            </w:r>
            <w:proofErr w:type="spellStart"/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methylation</w:t>
            </w:r>
            <w:r w:rsidRPr="00B67E2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81AC84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</w:tr>
      <w:tr w:rsidR="0053480D" w:rsidRPr="00B67E25" w14:paraId="2FD5BE80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DF6810A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g133407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15AAA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8BFF351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0,091,235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E62FCF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WBP11P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7C4F9AF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AAB6E1D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5.3×10</w:t>
            </w:r>
            <w:r w:rsidRPr="00B67E25">
              <w:rPr>
                <w:rFonts w:ascii="Times New Roman" w:eastAsia="Arial Unicode MS" w:hAnsi="Times New Roman" w:cs="Times New Roman"/>
                <w:color w:val="222222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AC2993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0C3BA7A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53480D" w:rsidRPr="00B67E25" w14:paraId="450FB5AC" w14:textId="77777777" w:rsidTr="003F7108">
        <w:trPr>
          <w:trHeight w:val="9"/>
        </w:trPr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5FA08B8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Male infants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42D5AFA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B080461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9CFC18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A7FEC1F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8926570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4A3D0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214DA84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53480D" w:rsidRPr="00B67E25" w14:paraId="290C070D" w14:textId="77777777" w:rsidTr="003F7108"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B95869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g13416866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816E38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6E050D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40,175,679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C4B217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TOR4A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F10BA0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57C8D9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3.5×10</w:t>
            </w:r>
            <w:r w:rsidRPr="00B67E25">
              <w:rPr>
                <w:rFonts w:ascii="Times New Roman" w:eastAsia="Arial Unicode MS" w:hAnsi="Times New Roman" w:cs="Times New Roman"/>
                <w:color w:val="222222"/>
                <w:sz w:val="16"/>
                <w:szCs w:val="16"/>
                <w:vertAlign w:val="superscript"/>
              </w:rPr>
              <w:t>−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C110D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B0B492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0.028</w:t>
            </w:r>
          </w:p>
        </w:tc>
      </w:tr>
      <w:tr w:rsidR="0053480D" w:rsidRPr="00B67E25" w14:paraId="7B12B56B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775889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g07404485</w:t>
            </w: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8C5F4D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30FD85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94,953,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7A8433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PON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2E6AC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-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C415E2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7.2×10</w:t>
            </w:r>
            <w:r w:rsidRPr="00B67E25">
              <w:rPr>
                <w:rFonts w:ascii="Times New Roman" w:eastAsia="Arial Unicode MS" w:hAnsi="Times New Roman" w:cs="Times New Roman"/>
                <w:color w:val="222222"/>
                <w:sz w:val="16"/>
                <w:szCs w:val="16"/>
                <w:vertAlign w:val="superscript"/>
              </w:rPr>
              <w:t>−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887005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3E3F63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53480D" w:rsidRPr="00B67E25" w14:paraId="2ECBE9A0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C6BED6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g053426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93E00C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071110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94,953,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267173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PON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DB0C10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-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6AA000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8.0×10</w:t>
            </w:r>
            <w:r w:rsidRPr="00B67E25">
              <w:rPr>
                <w:rFonts w:ascii="Times New Roman" w:eastAsia="Arial Unicode MS" w:hAnsi="Times New Roman" w:cs="Times New Roman"/>
                <w:color w:val="222222"/>
                <w:sz w:val="16"/>
                <w:szCs w:val="16"/>
                <w:vertAlign w:val="superscript"/>
              </w:rPr>
              <w:t>−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88DFD7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000BA7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53480D" w:rsidRPr="00B67E25" w14:paraId="2ED0C5A0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CE5E70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g041552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09DB30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2A7484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94,953,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C4A8A5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PON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86A0BB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-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D0D0CC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3.3×10</w:t>
            </w:r>
            <w:r w:rsidRPr="00B67E25">
              <w:rPr>
                <w:rFonts w:ascii="Times New Roman" w:eastAsia="Arial Unicode MS" w:hAnsi="Times New Roman" w:cs="Times New Roman"/>
                <w:color w:val="222222"/>
                <w:sz w:val="16"/>
                <w:szCs w:val="16"/>
                <w:vertAlign w:val="superscript"/>
              </w:rPr>
              <w:t>−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E6D1B1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074AE4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53480D" w:rsidRPr="00B67E25" w14:paraId="4A0A4084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3A58D4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g196783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6E7E5A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F22B85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94,953,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7C6B94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PON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37D393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-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BC7AD5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8.5×10</w:t>
            </w:r>
            <w:r w:rsidRPr="00B67E25">
              <w:rPr>
                <w:rFonts w:ascii="Times New Roman" w:eastAsia="Arial Unicode MS" w:hAnsi="Times New Roman" w:cs="Times New Roman"/>
                <w:color w:val="222222"/>
                <w:sz w:val="16"/>
                <w:szCs w:val="16"/>
                <w:vertAlign w:val="superscript"/>
              </w:rPr>
              <w:t>−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C0FB59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774121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53480D" w:rsidRPr="00B67E25" w14:paraId="69E8164F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59E445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g21856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96D627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A25AA7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94,953,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7C9342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PON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2A159A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-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8BB1DA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9.9×10</w:t>
            </w:r>
            <w:r w:rsidRPr="00B67E25">
              <w:rPr>
                <w:rFonts w:ascii="Times New Roman" w:eastAsia="Arial Unicode MS" w:hAnsi="Times New Roman" w:cs="Times New Roman"/>
                <w:color w:val="222222"/>
                <w:sz w:val="16"/>
                <w:szCs w:val="16"/>
                <w:vertAlign w:val="superscript"/>
              </w:rPr>
              <w:t>−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32CA3E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858264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53480D" w:rsidRPr="00B67E25" w14:paraId="7DCEAA8B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ACC8B1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g173302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9BE8AC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39D512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94,953,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AFCB10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PON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0DEF24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-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9C191D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.6×10</w:t>
            </w:r>
            <w:r w:rsidRPr="00B67E25">
              <w:rPr>
                <w:rFonts w:ascii="Times New Roman" w:eastAsia="Arial Unicode MS" w:hAnsi="Times New Roman" w:cs="Times New Roman"/>
                <w:color w:val="222222"/>
                <w:sz w:val="16"/>
                <w:szCs w:val="16"/>
                <w:vertAlign w:val="superscript"/>
              </w:rPr>
              <w:t>−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7C29B4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58B2C2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53480D" w:rsidRPr="00B67E25" w14:paraId="34181DAB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719040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g018748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B7EDE6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2E53C4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94,954,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505D6B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PON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1CBC32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-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6C9A6A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8.2×10</w:t>
            </w:r>
            <w:r w:rsidRPr="00B67E25">
              <w:rPr>
                <w:rFonts w:ascii="Times New Roman" w:eastAsia="Arial Unicode MS" w:hAnsi="Times New Roman" w:cs="Times New Roman"/>
                <w:color w:val="222222"/>
                <w:sz w:val="16"/>
                <w:szCs w:val="16"/>
                <w:vertAlign w:val="superscript"/>
              </w:rPr>
              <w:t>−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6C9C98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C01CA8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53480D" w:rsidRPr="00B67E25" w14:paraId="7BAB86D8" w14:textId="77777777" w:rsidTr="003F710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37024A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g201197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5F8A35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45C502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94,954,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A3A895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PON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872136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120097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2.5×10</w:t>
            </w:r>
            <w:r w:rsidRPr="00B67E25">
              <w:rPr>
                <w:rFonts w:ascii="Times New Roman" w:eastAsia="Arial Unicode MS" w:hAnsi="Times New Roman" w:cs="Times New Roman"/>
                <w:color w:val="222222"/>
                <w:sz w:val="16"/>
                <w:szCs w:val="16"/>
                <w:vertAlign w:val="superscript"/>
              </w:rPr>
              <w:t>−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AD70F4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D32126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53480D" w:rsidRPr="00B67E25" w14:paraId="3671F3D5" w14:textId="77777777" w:rsidTr="003F7108"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60F6B7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g048711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E5BA32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2509C6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94,954,2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F4C334" w14:textId="77777777" w:rsidR="0053480D" w:rsidRPr="00B67E25" w:rsidRDefault="0053480D" w:rsidP="003F7108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PON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F1664D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-1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EE6B98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E25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.5×10</w:t>
            </w:r>
            <w:r w:rsidRPr="00B67E25">
              <w:rPr>
                <w:rFonts w:ascii="Times New Roman" w:eastAsia="Arial Unicode MS" w:hAnsi="Times New Roman" w:cs="Times New Roman"/>
                <w:color w:val="222222"/>
                <w:sz w:val="16"/>
                <w:szCs w:val="16"/>
                <w:vertAlign w:val="superscript"/>
              </w:rPr>
              <w:t>−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A274F8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6E2442" w14:textId="77777777" w:rsidR="0053480D" w:rsidRPr="00B67E25" w:rsidRDefault="0053480D" w:rsidP="003F71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0.026</w:t>
            </w:r>
          </w:p>
        </w:tc>
      </w:tr>
      <w:tr w:rsidR="0053480D" w:rsidRPr="00B67E25" w14:paraId="4DE86155" w14:textId="77777777" w:rsidTr="003F7108">
        <w:tc>
          <w:tcPr>
            <w:tcW w:w="882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CA415E2" w14:textId="77777777" w:rsidR="0053480D" w:rsidRPr="00B67E25" w:rsidRDefault="0053480D" w:rsidP="003F71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a. Change in % methylation for each doubling of maternal Pb or Hg concentrations. b. CpGs located in the second-trimester Hg-associated DMR chr7:94,953,653-94,954,202.</w:t>
            </w:r>
          </w:p>
        </w:tc>
      </w:tr>
    </w:tbl>
    <w:p w14:paraId="66EAD8BC" w14:textId="77777777" w:rsidR="0053480D" w:rsidRPr="00B67E25" w:rsidRDefault="0053480D" w:rsidP="0053480D">
      <w:pPr>
        <w:spacing w:line="480" w:lineRule="auto"/>
        <w:rPr>
          <w:rFonts w:ascii="Times New Roman" w:hAnsi="Times New Roman" w:cs="Times New Roman"/>
          <w:b/>
          <w:highlight w:val="yellow"/>
        </w:rPr>
      </w:pPr>
    </w:p>
    <w:p w14:paraId="5A89A2D9" w14:textId="77777777" w:rsidR="0053480D" w:rsidRPr="00B67E25" w:rsidRDefault="0053480D" w:rsidP="0053480D">
      <w:pPr>
        <w:rPr>
          <w:rFonts w:ascii="Times New Roman" w:hAnsi="Times New Roman" w:cs="Times New Roman"/>
          <w:b/>
        </w:rPr>
      </w:pPr>
      <w:r w:rsidRPr="00B67E25">
        <w:rPr>
          <w:rFonts w:ascii="Times New Roman" w:hAnsi="Times New Roman" w:cs="Times New Roman"/>
          <w:b/>
        </w:rPr>
        <w:br w:type="page"/>
      </w:r>
    </w:p>
    <w:p w14:paraId="6D395704" w14:textId="76CA01BC" w:rsidR="0053480D" w:rsidRPr="00B67E25" w:rsidRDefault="00451D7D" w:rsidP="0053480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dditional T</w:t>
      </w:r>
      <w:r w:rsidR="0053480D" w:rsidRPr="00B67E25">
        <w:rPr>
          <w:rFonts w:ascii="Times New Roman" w:hAnsi="Times New Roman" w:cs="Times New Roman"/>
          <w:b/>
        </w:rPr>
        <w:t>able 4: Overlapping differentially methylated regions (DMRs) identified in sex-stratified analyses (</w:t>
      </w:r>
      <w:proofErr w:type="spellStart"/>
      <w:r w:rsidR="0053480D" w:rsidRPr="00B67E25">
        <w:rPr>
          <w:rFonts w:ascii="Times New Roman" w:hAnsi="Times New Roman" w:cs="Times New Roman"/>
          <w:b/>
        </w:rPr>
        <w:t>Sidak</w:t>
      </w:r>
      <w:proofErr w:type="spellEnd"/>
      <w:r w:rsidR="0053480D" w:rsidRPr="00B67E25">
        <w:rPr>
          <w:rFonts w:ascii="Times New Roman" w:hAnsi="Times New Roman" w:cs="Times New Roman"/>
          <w:b/>
        </w:rPr>
        <w:t xml:space="preserve"> </w:t>
      </w:r>
      <w:r w:rsidR="0053480D" w:rsidRPr="00B67E25">
        <w:rPr>
          <w:rFonts w:ascii="Times New Roman" w:hAnsi="Times New Roman" w:cs="Times New Roman"/>
          <w:b/>
          <w:i/>
        </w:rPr>
        <w:t>p</w:t>
      </w:r>
      <w:r w:rsidR="0053480D" w:rsidRPr="00B67E25">
        <w:rPr>
          <w:rFonts w:ascii="Times New Roman" w:hAnsi="Times New Roman" w:cs="Times New Roman"/>
          <w:b/>
        </w:rPr>
        <w:t xml:space="preserve"> &lt; 0.05). </w:t>
      </w:r>
      <w:r w:rsidR="0053480D" w:rsidRPr="00B67E25">
        <w:rPr>
          <w:rFonts w:ascii="Times New Roman" w:hAnsi="Times New Roman" w:cs="Times New Roman"/>
        </w:rPr>
        <w:t xml:space="preserve">DMRs identified using </w:t>
      </w:r>
      <w:r w:rsidR="0053480D" w:rsidRPr="00B67E25">
        <w:rPr>
          <w:rFonts w:ascii="Times New Roman" w:hAnsi="Times New Roman" w:cs="Times New Roman"/>
          <w:i/>
        </w:rPr>
        <w:t>comb-p</w:t>
      </w:r>
      <w:r w:rsidR="0053480D" w:rsidRPr="00B67E25">
        <w:rPr>
          <w:rFonts w:ascii="Times New Roman" w:hAnsi="Times New Roman" w:cs="Times New Roman"/>
        </w:rPr>
        <w:t xml:space="preserve"> adjusted for infant sex (if not stratified), race/ethnicity, gestational age, nulliparous, maternal age at enrollment, pre-pregnancy BMI, education, smoking, household income, and estimated cord blood cell type proportions. </w:t>
      </w:r>
    </w:p>
    <w:tbl>
      <w:tblPr>
        <w:tblStyle w:val="1"/>
        <w:tblW w:w="95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525"/>
        <w:gridCol w:w="1005"/>
        <w:gridCol w:w="1005"/>
        <w:gridCol w:w="2280"/>
        <w:gridCol w:w="900"/>
        <w:gridCol w:w="1500"/>
      </w:tblGrid>
      <w:tr w:rsidR="0053480D" w:rsidRPr="00B67E25" w14:paraId="01F2839D" w14:textId="77777777" w:rsidTr="003F7108">
        <w:tc>
          <w:tcPr>
            <w:tcW w:w="2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CC1BC7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Analysis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0528DB6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A1378F4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Start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813E99A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End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EF5A54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Gene(s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0D2FABF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Length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8EA5CAF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b/>
                <w:sz w:val="16"/>
                <w:szCs w:val="16"/>
              </w:rPr>
              <w:t>Number of probes</w:t>
            </w:r>
          </w:p>
        </w:tc>
      </w:tr>
      <w:tr w:rsidR="0053480D" w:rsidRPr="00B67E25" w14:paraId="0BDCD71F" w14:textId="77777777" w:rsidTr="003F7108">
        <w:tc>
          <w:tcPr>
            <w:tcW w:w="23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FAFCFF0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d, all infants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C902F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8842B08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00,468,626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1738F32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00,468,832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9496155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27D07E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5767113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3480D" w:rsidRPr="00B67E25" w14:paraId="053A0C0C" w14:textId="77777777" w:rsidTr="003F7108"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2358559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d, femal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A496CF1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DE52992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00,468,62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B78C5F1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00,468,72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4E8ACA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72F31DD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898B3E4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3480D" w:rsidRPr="00B67E25" w14:paraId="78950787" w14:textId="77777777" w:rsidTr="003F7108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EECD026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s, all infants; Cs, mal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DFA0696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BDB9EF3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41,087,1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36DD739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41,087,36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7E684C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ZBTB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181267C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2AE0224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3480D" w:rsidRPr="00B67E25" w14:paraId="55BF7C56" w14:textId="77777777" w:rsidTr="003F7108">
        <w:tc>
          <w:tcPr>
            <w:tcW w:w="231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84EB34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s, all infants; Cs, male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E40F16D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C7AD0BE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8,601,269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EA6E34F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8,601,519</w:t>
            </w:r>
          </w:p>
        </w:tc>
        <w:tc>
          <w:tcPr>
            <w:tcW w:w="228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36B492E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5E350BD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C9D3323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53480D" w:rsidRPr="00B67E25" w14:paraId="073FB67E" w14:textId="77777777" w:rsidTr="003F7108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E11D90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Hg, all infant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DC040C0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3810A13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0,039,3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86C4C5A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0,039,54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DB9DD2F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RNF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E67084D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1B63C9A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53480D" w:rsidRPr="00B67E25" w14:paraId="018180F2" w14:textId="77777777" w:rsidTr="003F7108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248AB62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Hg, mal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8E39D81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F1E1B9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0,039,1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115D690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0,039,54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DD51034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RNF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1DB7615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4DC4BE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53480D" w:rsidRPr="00B67E25" w14:paraId="10932013" w14:textId="77777777" w:rsidTr="003F7108">
        <w:tc>
          <w:tcPr>
            <w:tcW w:w="23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03C882C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s, all infants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D40EC09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EABD15E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0,881,316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08BAA2F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0,881,842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0CBF44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VARS</w:t>
            </w:r>
            <w:proofErr w:type="gramStart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2;GTF</w:t>
            </w:r>
            <w:proofErr w:type="gramEnd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2H4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1266A6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F8CB12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53480D" w:rsidRPr="00B67E25" w14:paraId="63401098" w14:textId="77777777" w:rsidTr="003F7108"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74224A8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s, mal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F85443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697675E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0,881,46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9657C7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0,881,76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56553ED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VARS</w:t>
            </w:r>
            <w:proofErr w:type="gramStart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2;GTF</w:t>
            </w:r>
            <w:proofErr w:type="gramEnd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2H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B516B64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D9188F5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53480D" w:rsidRPr="00B67E25" w14:paraId="2FFDE98D" w14:textId="77777777" w:rsidTr="003F7108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BC97F25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s, mal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1F85CE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05D2819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1,650,7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0D80F16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1,651,36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BC7AE2F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6723032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6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5AFAFF4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53480D" w:rsidRPr="00B67E25" w14:paraId="2F712F80" w14:textId="77777777" w:rsidTr="003F7108"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AF58BC2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Hg, mal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8FF5A87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740F110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1,650,78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6CF51E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1,651,29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C042E95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77BC3D2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2144A40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53480D" w:rsidRPr="00B67E25" w14:paraId="5A11CBA9" w14:textId="77777777" w:rsidTr="003F7108">
        <w:tc>
          <w:tcPr>
            <w:tcW w:w="23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4380876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s, all infants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4A94ADF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DAA02BC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2,847,441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E37C934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2,847,845</w:t>
            </w:r>
          </w:p>
        </w:tc>
        <w:tc>
          <w:tcPr>
            <w:tcW w:w="22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D2EA0BC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PPP1R2P1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0D94C21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B4A3CF8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53480D" w:rsidRPr="00B67E25" w14:paraId="727B7E57" w14:textId="77777777" w:rsidTr="003F7108"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7BF085E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s, mal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6B0EAF1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C3215DC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2,847,76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87D91EF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2,847,84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4543EC9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PPP1R2P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EF9915D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74A8FCD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3480D" w:rsidRPr="00B67E25" w14:paraId="6F92DEE8" w14:textId="77777777" w:rsidTr="003F7108">
        <w:tc>
          <w:tcPr>
            <w:tcW w:w="231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6AACBC4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r, all infants; Cr, female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157D0EE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0F7132E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3,373,033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1A78196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3,373,141</w:t>
            </w:r>
          </w:p>
        </w:tc>
        <w:tc>
          <w:tcPr>
            <w:tcW w:w="228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22321F9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8DB2191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9A37A2C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3480D" w:rsidRPr="00B67E25" w14:paraId="1B330DB8" w14:textId="77777777" w:rsidTr="003F7108">
        <w:tc>
          <w:tcPr>
            <w:tcW w:w="23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07E689C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s, all infants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C800C1A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75D1CC9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3,131,260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A260E9A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3,131,656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10B2401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3711015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382C7AE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3480D" w:rsidRPr="00B67E25" w14:paraId="0B09D0D5" w14:textId="77777777" w:rsidTr="003F7108"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0A20578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s, mal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2B873D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941794A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3,131,26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D6F8D5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3,132,50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514BAE7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752FA3F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55723EB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3480D" w:rsidRPr="00B67E25" w14:paraId="36A07923" w14:textId="77777777" w:rsidTr="003F7108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29D226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Hg, all infants; Hg, mal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13E2EB3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925BF9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43,859,6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EDF3C38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43,859,99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516053E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LYNX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8D3C749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F90F1FE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3480D" w:rsidRPr="00B67E25" w14:paraId="2B576235" w14:textId="77777777" w:rsidTr="003F7108">
        <w:tc>
          <w:tcPr>
            <w:tcW w:w="23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55401B7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Se, all infants; Ba, female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D2A6B1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51ACA5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44,635,260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58EF57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44,635,610</w:t>
            </w:r>
          </w:p>
        </w:tc>
        <w:tc>
          <w:tcPr>
            <w:tcW w:w="22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CE29554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GSDMD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B877E3F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80322B5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3480D" w:rsidRPr="00B67E25" w14:paraId="7B38FB70" w14:textId="77777777" w:rsidTr="003F7108"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25F46D2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Se, femal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C2CCFA4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E2688E4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44,635,26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75E6327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44,636,11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B0E9E38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GSDM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AD89606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8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2002931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53480D" w:rsidRPr="00B67E25" w14:paraId="4FACF7D8" w14:textId="77777777" w:rsidTr="003F7108"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412F232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As, all infants; As, mal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5E24167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3F3F313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9,217,39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0C0CDAF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9,217,85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F9F8BBD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LOC1445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C0B157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9605517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3480D" w:rsidRPr="00B67E25" w14:paraId="2A1940D1" w14:textId="77777777" w:rsidTr="003F7108">
        <w:tc>
          <w:tcPr>
            <w:tcW w:w="2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AD04E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s, all infants; Cs, female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DA270F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BD51D36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4,152,509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9CE53C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4,152,940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B716EE8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IRAK</w:t>
            </w:r>
            <w:proofErr w:type="gramStart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4;PUS</w:t>
            </w:r>
            <w:proofErr w:type="gramEnd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7L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9B8A428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B7E5F42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53480D" w:rsidRPr="00B67E25" w14:paraId="0E45EB5E" w14:textId="77777777" w:rsidTr="003F7108">
        <w:tc>
          <w:tcPr>
            <w:tcW w:w="2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5D86399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u, all infants; Cu, male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971BDF8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B91C7AF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4,673,867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A65054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46,74,009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164727F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CBX</w:t>
            </w:r>
            <w:proofErr w:type="gramStart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5;HNRNPA</w:t>
            </w:r>
            <w:proofErr w:type="gramEnd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1;HNRPA1L-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5892CA9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A82FD8C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3480D" w:rsidRPr="00B67E25" w14:paraId="0A5CFC61" w14:textId="77777777" w:rsidTr="003F7108">
        <w:tc>
          <w:tcPr>
            <w:tcW w:w="2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B6320FC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s, all infants; Cs, male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4F520FE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FF61A7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69,325,271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252120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69,325,560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18B09B0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MIR548H</w:t>
            </w:r>
            <w:proofErr w:type="gramStart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4;NOX</w:t>
            </w:r>
            <w:proofErr w:type="gramEnd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DFF68AC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A5F701F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3480D" w:rsidRPr="00B67E25" w14:paraId="1908088A" w14:textId="77777777" w:rsidTr="003F7108">
        <w:tc>
          <w:tcPr>
            <w:tcW w:w="23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C4AC1AC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s, all infants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AF4B24F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8695DD6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7,603,531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D41AC1D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7,603,837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B74B86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RAI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7D3994B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BACA378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3480D" w:rsidRPr="00B67E25" w14:paraId="475090BF" w14:textId="77777777" w:rsidTr="003F7108"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43C56B8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s, mal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9D7C0B5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508E739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7,603,53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19B5F22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7,604,14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09D64A1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RAI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2A670F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2C05383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3480D" w:rsidRPr="00B67E25" w14:paraId="71409E84" w14:textId="77777777" w:rsidTr="003F7108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8CDC627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u, all infant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937AD0C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7F667F9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427,4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2FF814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427,94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F0FD8D0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GNAS;GNASAS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DFD70BE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EDAF6F3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53480D" w:rsidRPr="00B67E25" w14:paraId="16F2C383" w14:textId="77777777" w:rsidTr="003F7108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70E30C7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u, femal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67221D3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888C31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427,4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8772D42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427,94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1027BF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GNAS;GNASAS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9D1C45E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673F42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53480D" w:rsidRPr="00B67E25" w14:paraId="629FB3A1" w14:textId="77777777" w:rsidTr="003F7108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A4327B7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Mg, all infant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D57A158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5D5B591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427,1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2A33440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427,9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18340C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GNAS;GNASAS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917E10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8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19DED26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53480D" w:rsidRPr="00B67E25" w14:paraId="59DFC9DA" w14:textId="77777777" w:rsidTr="003F7108"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3BB05C0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Mg, femal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8D85D8E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F8A035F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427,44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B05E34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427,76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51AD31F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GNAS;GNASAS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1222B32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6DFFC54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53480D" w:rsidRPr="00B67E25" w14:paraId="38773784" w14:textId="77777777" w:rsidTr="003F7108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94F97E5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Mg, mal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D831503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8CA18CA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742,1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25CB3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742,42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0F28C13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AURK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F46F45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35D9704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3480D" w:rsidRPr="00B67E25" w14:paraId="79E4670D" w14:textId="77777777" w:rsidTr="003F7108"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0998C3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Se, mal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A5A600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6DE1D6D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742,25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21BA6C1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742,42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9D910E2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AURK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7696E9D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2C565EF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3480D" w:rsidRPr="00B67E25" w14:paraId="256BCBEB" w14:textId="77777777" w:rsidTr="003F7108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A5246C6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u, all infant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171E6E1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9B3347C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427,4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AF13E5C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427,94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3F20392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GNAS;GNASAS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67FE210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3105A7B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53480D" w:rsidRPr="00B67E25" w14:paraId="4D167BDE" w14:textId="77777777" w:rsidTr="003F7108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37AC8CC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Cu, femal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875FD19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17B6A65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427,4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AD7503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427,94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76EE981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GNAS;GNASAS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500C58A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9A72A81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53480D" w:rsidRPr="00B67E25" w14:paraId="11B1CB52" w14:textId="77777777" w:rsidTr="003F7108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29AC7CA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Mg, all infant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6EF8FE9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F70BD7B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427,1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21D75F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427,9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450407D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GNAS;GNASAS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5C6C13F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8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4F04C75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53480D" w:rsidRPr="00B67E25" w14:paraId="030EAD73" w14:textId="77777777" w:rsidTr="003F7108"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D1BFB6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Mg, femal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5B4886D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E2993C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427,44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51D7241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57,427,76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5B51131" w14:textId="77777777" w:rsidR="0053480D" w:rsidRPr="00B67E25" w:rsidRDefault="0053480D" w:rsidP="003F7108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B67E25">
              <w:rPr>
                <w:rFonts w:ascii="Times New Roman" w:hAnsi="Times New Roman" w:cs="Times New Roman"/>
                <w:i/>
                <w:sz w:val="16"/>
                <w:szCs w:val="16"/>
              </w:rPr>
              <w:t>GNAS;GNASAS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E6135A7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25431FE" w14:textId="77777777" w:rsidR="0053480D" w:rsidRPr="00B67E25" w:rsidRDefault="0053480D" w:rsidP="003F7108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E2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</w:tbl>
    <w:p w14:paraId="6520D5E3" w14:textId="77777777" w:rsidR="0053480D" w:rsidRPr="00B67E25" w:rsidRDefault="0053480D" w:rsidP="0053480D">
      <w:pPr>
        <w:spacing w:line="480" w:lineRule="auto"/>
        <w:rPr>
          <w:rFonts w:ascii="Times New Roman" w:hAnsi="Times New Roman" w:cs="Times New Roman"/>
        </w:rPr>
      </w:pPr>
    </w:p>
    <w:p w14:paraId="0B963D0B" w14:textId="77777777" w:rsidR="009B3F3B" w:rsidRDefault="00451D7D"/>
    <w:sectPr w:rsidR="009B3F3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80D"/>
    <w:rsid w:val="00066DD8"/>
    <w:rsid w:val="00451D7D"/>
    <w:rsid w:val="0053480D"/>
    <w:rsid w:val="00DA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5FDFC"/>
  <w15:chartTrackingRefBased/>
  <w15:docId w15:val="{373FA445-43DB-2342-A2B7-4D75D2FA8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80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80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80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80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80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80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80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80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80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80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80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80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80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53480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3480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80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53480D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8">
    <w:name w:val="8"/>
    <w:basedOn w:val="TableNormal"/>
    <w:rsid w:val="0053480D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53480D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53480D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53480D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53480D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53480D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53480D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53480D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53480D"/>
    <w:pPr>
      <w:spacing w:after="240" w:line="240" w:lineRule="auto"/>
      <w:ind w:left="720" w:hanging="720"/>
    </w:pPr>
  </w:style>
  <w:style w:type="paragraph" w:styleId="Revision">
    <w:name w:val="Revision"/>
    <w:hidden/>
    <w:uiPriority w:val="99"/>
    <w:semiHidden/>
    <w:rsid w:val="0053480D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497</Words>
  <Characters>8533</Characters>
  <Application>Microsoft Office Word</Application>
  <DocSecurity>0</DocSecurity>
  <Lines>71</Lines>
  <Paragraphs>20</Paragraphs>
  <ScaleCrop>false</ScaleCrop>
  <Company/>
  <LinksUpToDate>false</LinksUpToDate>
  <CharactersWithSpaces>10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ozack</dc:creator>
  <cp:keywords/>
  <dc:description/>
  <cp:lastModifiedBy>Anne Bozack</cp:lastModifiedBy>
  <cp:revision>2</cp:revision>
  <dcterms:created xsi:type="dcterms:W3CDTF">2021-08-17T20:06:00Z</dcterms:created>
  <dcterms:modified xsi:type="dcterms:W3CDTF">2021-09-02T17:31:00Z</dcterms:modified>
</cp:coreProperties>
</file>